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5921" w:rsidRDefault="00F967CF" w:rsidP="00EF1EAC">
      <w:r>
        <w:t>T</w:t>
      </w:r>
      <w:r w:rsidR="004C7514">
        <w:t xml:space="preserve">able </w:t>
      </w:r>
      <w:r w:rsidR="001B6758">
        <w:t>S</w:t>
      </w:r>
      <w:r w:rsidR="004C7514">
        <w:t>1</w:t>
      </w:r>
      <w:r w:rsidR="00BD5921">
        <w:t xml:space="preserve">: Comparison of the 4 biomarkers </w:t>
      </w:r>
      <w:r w:rsidR="00195B8E">
        <w:t xml:space="preserve">scores at various thresholds </w:t>
      </w:r>
      <w:r w:rsidR="00EF1EAC">
        <w:t>in</w:t>
      </w:r>
      <w:r w:rsidR="00BD5921">
        <w:t xml:space="preserve"> low and high viremia levels</w:t>
      </w:r>
      <w:r w:rsidR="00195B8E">
        <w:t xml:space="preserve"> between patients with minimal/mild (F0-1) and moderate-severe (F2-4)</w:t>
      </w:r>
    </w:p>
    <w:tbl>
      <w:tblPr>
        <w:tblStyle w:val="TableGrid"/>
        <w:tblW w:w="9738" w:type="dxa"/>
        <w:tblInd w:w="1612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88"/>
        <w:gridCol w:w="1440"/>
        <w:gridCol w:w="1260"/>
        <w:gridCol w:w="1170"/>
        <w:gridCol w:w="1260"/>
        <w:gridCol w:w="1350"/>
        <w:gridCol w:w="1170"/>
      </w:tblGrid>
      <w:tr w:rsidR="00BD5921" w:rsidRPr="005420A1" w:rsidTr="00D554C4">
        <w:tc>
          <w:tcPr>
            <w:tcW w:w="2088" w:type="dxa"/>
            <w:vMerge w:val="restart"/>
            <w:tcBorders>
              <w:top w:val="single" w:sz="18" w:space="0" w:color="auto"/>
              <w:bottom w:val="nil"/>
            </w:tcBorders>
            <w:shd w:val="clear" w:color="auto" w:fill="C0C0C0"/>
          </w:tcPr>
          <w:p w:rsidR="00BD5921" w:rsidRDefault="00BD5921" w:rsidP="00BD5921">
            <w:pPr>
              <w:jc w:val="center"/>
            </w:pPr>
          </w:p>
          <w:p w:rsidR="00BD5921" w:rsidRPr="00EF7CCC" w:rsidRDefault="00BD5921" w:rsidP="00BD5921">
            <w:pPr>
              <w:jc w:val="center"/>
              <w:rPr>
                <w:b/>
              </w:rPr>
            </w:pPr>
            <w:r w:rsidRPr="00EF7CCC">
              <w:rPr>
                <w:b/>
                <w:sz w:val="24"/>
              </w:rPr>
              <w:t>Fibrosis biomarker</w:t>
            </w:r>
          </w:p>
        </w:tc>
        <w:tc>
          <w:tcPr>
            <w:tcW w:w="3870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C0C0C0"/>
          </w:tcPr>
          <w:p w:rsidR="00BD5921" w:rsidRPr="005420A1" w:rsidRDefault="00BD5921" w:rsidP="00BD5921">
            <w:pPr>
              <w:jc w:val="center"/>
            </w:pPr>
            <w:r w:rsidRPr="005420A1">
              <w:rPr>
                <w:b/>
                <w:bCs/>
              </w:rPr>
              <w:t>HBV DNA &lt;20,000 IU/mL</w:t>
            </w:r>
          </w:p>
        </w:tc>
        <w:tc>
          <w:tcPr>
            <w:tcW w:w="3780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C0C0C0"/>
          </w:tcPr>
          <w:p w:rsidR="00BD5921" w:rsidRPr="005420A1" w:rsidRDefault="00BD5921" w:rsidP="00BD5921">
            <w:pPr>
              <w:jc w:val="center"/>
            </w:pPr>
            <w:r w:rsidRPr="005420A1">
              <w:rPr>
                <w:b/>
                <w:bCs/>
              </w:rPr>
              <w:t>HBV DNA &gt;20,000 IU/mL</w:t>
            </w:r>
          </w:p>
        </w:tc>
      </w:tr>
      <w:tr w:rsidR="00BD5921" w:rsidRPr="005420A1" w:rsidTr="00D554C4">
        <w:tc>
          <w:tcPr>
            <w:tcW w:w="2088" w:type="dxa"/>
            <w:vMerge/>
            <w:tcBorders>
              <w:top w:val="nil"/>
              <w:bottom w:val="single" w:sz="18" w:space="0" w:color="auto"/>
            </w:tcBorders>
            <w:shd w:val="clear" w:color="auto" w:fill="C0C0C0"/>
          </w:tcPr>
          <w:p w:rsidR="00BD5921" w:rsidRPr="005420A1" w:rsidRDefault="00BD5921" w:rsidP="00BD5921"/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C0C0C0"/>
            <w:vAlign w:val="center"/>
          </w:tcPr>
          <w:p w:rsidR="00BD5921" w:rsidRPr="005420A1" w:rsidRDefault="00BD5921" w:rsidP="00BD5921">
            <w:pPr>
              <w:jc w:val="center"/>
            </w:pPr>
            <w:r w:rsidRPr="005420A1">
              <w:t>F0-1 (n=173)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C0C0C0"/>
            <w:vAlign w:val="center"/>
          </w:tcPr>
          <w:p w:rsidR="00BD5921" w:rsidRPr="005420A1" w:rsidRDefault="00BD5921" w:rsidP="00BD5921">
            <w:pPr>
              <w:jc w:val="center"/>
            </w:pPr>
            <w:r w:rsidRPr="005420A1">
              <w:t>F2-4 (n=40)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C0C0C0"/>
            <w:vAlign w:val="center"/>
          </w:tcPr>
          <w:p w:rsidR="00BD5921" w:rsidRPr="005420A1" w:rsidRDefault="00BD5921" w:rsidP="00BD5921">
            <w:pPr>
              <w:jc w:val="center"/>
            </w:pPr>
            <w:r w:rsidRPr="005420A1">
              <w:rPr>
                <w:i/>
              </w:rPr>
              <w:t>P</w:t>
            </w:r>
            <w:r w:rsidRPr="005420A1">
              <w:t xml:space="preserve"> value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C0C0C0"/>
            <w:vAlign w:val="center"/>
          </w:tcPr>
          <w:p w:rsidR="00BD5921" w:rsidRPr="005420A1" w:rsidRDefault="00BD5921" w:rsidP="00BD5921">
            <w:pPr>
              <w:jc w:val="center"/>
            </w:pPr>
            <w:r w:rsidRPr="005420A1">
              <w:t>F0-1 (n=80)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C0C0C0"/>
            <w:vAlign w:val="center"/>
          </w:tcPr>
          <w:p w:rsidR="00BD5921" w:rsidRPr="005420A1" w:rsidRDefault="00BD5921" w:rsidP="00BD5921">
            <w:pPr>
              <w:jc w:val="center"/>
            </w:pPr>
            <w:r w:rsidRPr="005420A1">
              <w:t>F2-4 (n=73)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C0C0C0"/>
            <w:vAlign w:val="center"/>
          </w:tcPr>
          <w:p w:rsidR="00BD5921" w:rsidRPr="005420A1" w:rsidRDefault="00BD5921" w:rsidP="00BD5921">
            <w:pPr>
              <w:jc w:val="center"/>
            </w:pPr>
            <w:r w:rsidRPr="005420A1">
              <w:rPr>
                <w:i/>
              </w:rPr>
              <w:t xml:space="preserve">P </w:t>
            </w:r>
            <w:r w:rsidRPr="005420A1">
              <w:t>value</w:t>
            </w:r>
          </w:p>
        </w:tc>
      </w:tr>
      <w:tr w:rsidR="00BD5921" w:rsidRPr="005420A1" w:rsidTr="00BC4E4F">
        <w:tc>
          <w:tcPr>
            <w:tcW w:w="9738" w:type="dxa"/>
            <w:gridSpan w:val="7"/>
            <w:tcBorders>
              <w:top w:val="single" w:sz="18" w:space="0" w:color="auto"/>
              <w:bottom w:val="single" w:sz="8" w:space="0" w:color="auto"/>
            </w:tcBorders>
          </w:tcPr>
          <w:p w:rsidR="00BD5921" w:rsidRPr="005420A1" w:rsidRDefault="00EF7CCC" w:rsidP="00BC4E4F">
            <w:pPr>
              <w:tabs>
                <w:tab w:val="left" w:pos="7563"/>
              </w:tabs>
            </w:pPr>
            <w:r w:rsidRPr="005420A1">
              <w:rPr>
                <w:b/>
              </w:rPr>
              <w:t>A</w:t>
            </w:r>
            <w:r>
              <w:rPr>
                <w:b/>
              </w:rPr>
              <w:t>ST-</w:t>
            </w:r>
            <w:r w:rsidRPr="005420A1">
              <w:rPr>
                <w:b/>
              </w:rPr>
              <w:t>P</w:t>
            </w:r>
            <w:r>
              <w:rPr>
                <w:b/>
              </w:rPr>
              <w:t xml:space="preserve">latelet </w:t>
            </w:r>
            <w:r w:rsidRPr="005420A1">
              <w:rPr>
                <w:b/>
              </w:rPr>
              <w:t>R</w:t>
            </w:r>
            <w:r>
              <w:rPr>
                <w:b/>
              </w:rPr>
              <w:t xml:space="preserve">atio </w:t>
            </w:r>
            <w:r w:rsidRPr="005420A1">
              <w:rPr>
                <w:b/>
              </w:rPr>
              <w:t>I</w:t>
            </w:r>
            <w:r>
              <w:rPr>
                <w:b/>
              </w:rPr>
              <w:t>ndex (APRI)</w:t>
            </w:r>
            <w:r w:rsidR="00BC4E4F">
              <w:rPr>
                <w:b/>
              </w:rPr>
              <w:tab/>
            </w:r>
          </w:p>
        </w:tc>
      </w:tr>
      <w:tr w:rsidR="00BD5921" w:rsidRPr="005420A1" w:rsidTr="00BC4E4F">
        <w:tc>
          <w:tcPr>
            <w:tcW w:w="2088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BD5921" w:rsidRPr="005420A1" w:rsidRDefault="00BD5921" w:rsidP="00EF7CCC">
            <w:pPr>
              <w:jc w:val="right"/>
            </w:pPr>
            <w:r w:rsidRPr="005420A1">
              <w:t>≥0.5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13 (8.3)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19 (48.7)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&lt; 0.0001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23 (31.1)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48 (69.6)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&lt; 0.0001</w:t>
            </w:r>
          </w:p>
        </w:tc>
      </w:tr>
      <w:tr w:rsidR="00BD5921" w:rsidRPr="005420A1" w:rsidTr="00BC4E4F">
        <w:tc>
          <w:tcPr>
            <w:tcW w:w="2088" w:type="dxa"/>
            <w:tcBorders>
              <w:top w:val="nil"/>
              <w:bottom w:val="nil"/>
              <w:right w:val="single" w:sz="4" w:space="0" w:color="auto"/>
            </w:tcBorders>
          </w:tcPr>
          <w:p w:rsidR="00BD5921" w:rsidRPr="005420A1" w:rsidRDefault="00BD5921" w:rsidP="00EF7CCC">
            <w:pPr>
              <w:jc w:val="right"/>
            </w:pPr>
            <w:r w:rsidRPr="005420A1">
              <w:t>≥0.7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3 (1.9)</w:t>
            </w:r>
          </w:p>
        </w:tc>
        <w:tc>
          <w:tcPr>
            <w:tcW w:w="1260" w:type="dxa"/>
          </w:tcPr>
          <w:p w:rsidR="00BD5921" w:rsidRPr="005420A1" w:rsidRDefault="00BD5921" w:rsidP="00BD5921">
            <w:pPr>
              <w:jc w:val="center"/>
            </w:pPr>
            <w:r w:rsidRPr="005420A1">
              <w:t>13 (33.3)</w:t>
            </w:r>
          </w:p>
        </w:tc>
        <w:tc>
          <w:tcPr>
            <w:tcW w:w="1170" w:type="dxa"/>
          </w:tcPr>
          <w:p w:rsidR="00BD5921" w:rsidRPr="005420A1" w:rsidRDefault="00BD5921" w:rsidP="00BD5921">
            <w:pPr>
              <w:jc w:val="center"/>
            </w:pPr>
            <w:r w:rsidRPr="005420A1">
              <w:t>&lt; 0.0001</w:t>
            </w:r>
          </w:p>
        </w:tc>
        <w:tc>
          <w:tcPr>
            <w:tcW w:w="1260" w:type="dxa"/>
          </w:tcPr>
          <w:p w:rsidR="00BD5921" w:rsidRPr="005420A1" w:rsidRDefault="00BD5921" w:rsidP="00BD5921">
            <w:pPr>
              <w:jc w:val="center"/>
            </w:pPr>
            <w:r w:rsidRPr="005420A1">
              <w:t>17 (23.0)</w:t>
            </w:r>
          </w:p>
        </w:tc>
        <w:tc>
          <w:tcPr>
            <w:tcW w:w="1350" w:type="dxa"/>
          </w:tcPr>
          <w:p w:rsidR="00BD5921" w:rsidRPr="005420A1" w:rsidRDefault="00BD5921" w:rsidP="00BD5921">
            <w:pPr>
              <w:jc w:val="center"/>
            </w:pPr>
            <w:r w:rsidRPr="005420A1">
              <w:t>33 (47.8)</w:t>
            </w:r>
          </w:p>
        </w:tc>
        <w:tc>
          <w:tcPr>
            <w:tcW w:w="1170" w:type="dxa"/>
          </w:tcPr>
          <w:p w:rsidR="00BD5921" w:rsidRPr="005420A1" w:rsidRDefault="00BD5921" w:rsidP="00BD5921">
            <w:pPr>
              <w:jc w:val="center"/>
            </w:pPr>
            <w:r w:rsidRPr="005420A1">
              <w:t>0.003</w:t>
            </w:r>
          </w:p>
        </w:tc>
      </w:tr>
      <w:tr w:rsidR="00BD5921" w:rsidRPr="005420A1" w:rsidTr="00BC4E4F">
        <w:tc>
          <w:tcPr>
            <w:tcW w:w="2088" w:type="dxa"/>
            <w:tcBorders>
              <w:top w:val="nil"/>
              <w:bottom w:val="nil"/>
              <w:right w:val="single" w:sz="4" w:space="0" w:color="auto"/>
            </w:tcBorders>
          </w:tcPr>
          <w:p w:rsidR="00BD5921" w:rsidRPr="005420A1" w:rsidRDefault="00BD5921" w:rsidP="00EF7CCC">
            <w:pPr>
              <w:jc w:val="right"/>
            </w:pPr>
            <w:r w:rsidRPr="005420A1">
              <w:t>≥1.0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1 (0.6)</w:t>
            </w:r>
          </w:p>
        </w:tc>
        <w:tc>
          <w:tcPr>
            <w:tcW w:w="1260" w:type="dxa"/>
          </w:tcPr>
          <w:p w:rsidR="00BD5921" w:rsidRPr="005420A1" w:rsidRDefault="00BD5921" w:rsidP="00BD5921">
            <w:pPr>
              <w:jc w:val="center"/>
            </w:pPr>
            <w:r w:rsidRPr="005420A1">
              <w:t>7 (17.9)</w:t>
            </w:r>
          </w:p>
        </w:tc>
        <w:tc>
          <w:tcPr>
            <w:tcW w:w="1170" w:type="dxa"/>
          </w:tcPr>
          <w:p w:rsidR="00BD5921" w:rsidRPr="005420A1" w:rsidRDefault="00BD5921" w:rsidP="00BD5921">
            <w:pPr>
              <w:jc w:val="center"/>
            </w:pPr>
            <w:r w:rsidRPr="005420A1">
              <w:t>&lt; 0.0001</w:t>
            </w:r>
          </w:p>
        </w:tc>
        <w:tc>
          <w:tcPr>
            <w:tcW w:w="1260" w:type="dxa"/>
          </w:tcPr>
          <w:p w:rsidR="00BD5921" w:rsidRPr="005420A1" w:rsidRDefault="00BD5921" w:rsidP="00BD5921">
            <w:pPr>
              <w:jc w:val="center"/>
            </w:pPr>
            <w:r w:rsidRPr="005420A1">
              <w:t>6 (8.1)</w:t>
            </w:r>
          </w:p>
        </w:tc>
        <w:tc>
          <w:tcPr>
            <w:tcW w:w="1350" w:type="dxa"/>
          </w:tcPr>
          <w:p w:rsidR="00BD5921" w:rsidRPr="005420A1" w:rsidRDefault="00BD5921" w:rsidP="00BD5921">
            <w:pPr>
              <w:jc w:val="center"/>
            </w:pPr>
            <w:r w:rsidRPr="005420A1">
              <w:t>19 (27.5)</w:t>
            </w:r>
          </w:p>
        </w:tc>
        <w:tc>
          <w:tcPr>
            <w:tcW w:w="1170" w:type="dxa"/>
          </w:tcPr>
          <w:p w:rsidR="00BD5921" w:rsidRPr="005420A1" w:rsidRDefault="00BD5921" w:rsidP="00BD5921">
            <w:pPr>
              <w:jc w:val="center"/>
            </w:pPr>
            <w:r w:rsidRPr="005420A1">
              <w:t>0.004</w:t>
            </w:r>
          </w:p>
        </w:tc>
      </w:tr>
      <w:tr w:rsidR="00BD5921" w:rsidRPr="005420A1" w:rsidTr="00BC4E4F">
        <w:tc>
          <w:tcPr>
            <w:tcW w:w="2088" w:type="dxa"/>
            <w:tcBorders>
              <w:top w:val="nil"/>
              <w:bottom w:val="nil"/>
              <w:right w:val="single" w:sz="4" w:space="0" w:color="auto"/>
            </w:tcBorders>
          </w:tcPr>
          <w:p w:rsidR="00BD5921" w:rsidRPr="005420A1" w:rsidRDefault="00BD5921" w:rsidP="00EF7CCC">
            <w:pPr>
              <w:jc w:val="right"/>
            </w:pPr>
            <w:r w:rsidRPr="005420A1">
              <w:t>≥1.5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0 (0.0)</w:t>
            </w:r>
          </w:p>
        </w:tc>
        <w:tc>
          <w:tcPr>
            <w:tcW w:w="1260" w:type="dxa"/>
          </w:tcPr>
          <w:p w:rsidR="00BD5921" w:rsidRPr="005420A1" w:rsidRDefault="00BD5921" w:rsidP="00BD5921">
            <w:pPr>
              <w:jc w:val="center"/>
            </w:pPr>
            <w:r w:rsidRPr="005420A1">
              <w:t>2 (5.1)</w:t>
            </w:r>
          </w:p>
        </w:tc>
        <w:tc>
          <w:tcPr>
            <w:tcW w:w="1170" w:type="dxa"/>
          </w:tcPr>
          <w:p w:rsidR="00BD5921" w:rsidRPr="005420A1" w:rsidRDefault="00BD5921" w:rsidP="00BD5921">
            <w:pPr>
              <w:jc w:val="center"/>
            </w:pPr>
            <w:r w:rsidRPr="005420A1">
              <w:t>-</w:t>
            </w:r>
          </w:p>
        </w:tc>
        <w:tc>
          <w:tcPr>
            <w:tcW w:w="1260" w:type="dxa"/>
          </w:tcPr>
          <w:p w:rsidR="00BD5921" w:rsidRPr="005420A1" w:rsidRDefault="00BD5921" w:rsidP="00BD5921">
            <w:pPr>
              <w:jc w:val="center"/>
            </w:pPr>
            <w:r w:rsidRPr="005420A1">
              <w:t>3 (4.1)</w:t>
            </w:r>
          </w:p>
        </w:tc>
        <w:tc>
          <w:tcPr>
            <w:tcW w:w="1350" w:type="dxa"/>
          </w:tcPr>
          <w:p w:rsidR="00BD5921" w:rsidRPr="005420A1" w:rsidRDefault="00BD5921" w:rsidP="00BD5921">
            <w:pPr>
              <w:jc w:val="center"/>
            </w:pPr>
            <w:r w:rsidRPr="005420A1">
              <w:t>9 (13.0)</w:t>
            </w:r>
          </w:p>
        </w:tc>
        <w:tc>
          <w:tcPr>
            <w:tcW w:w="1170" w:type="dxa"/>
          </w:tcPr>
          <w:p w:rsidR="00BD5921" w:rsidRPr="005420A1" w:rsidRDefault="00BD5921" w:rsidP="00BD5921">
            <w:pPr>
              <w:jc w:val="center"/>
            </w:pPr>
            <w:r w:rsidRPr="005420A1">
              <w:t>0.071</w:t>
            </w:r>
          </w:p>
        </w:tc>
      </w:tr>
      <w:tr w:rsidR="00BD5921" w:rsidRPr="005420A1" w:rsidTr="00BC4E4F">
        <w:tc>
          <w:tcPr>
            <w:tcW w:w="2088" w:type="dxa"/>
            <w:tcBorders>
              <w:top w:val="nil"/>
              <w:bottom w:val="single" w:sz="18" w:space="0" w:color="auto"/>
              <w:right w:val="single" w:sz="4" w:space="0" w:color="auto"/>
            </w:tcBorders>
          </w:tcPr>
          <w:p w:rsidR="00BD5921" w:rsidRPr="005420A1" w:rsidRDefault="00BD5921" w:rsidP="00EF7CCC">
            <w:pPr>
              <w:jc w:val="right"/>
            </w:pPr>
            <w:r w:rsidRPr="005420A1">
              <w:t>Mean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1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0.28 ± 0.16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0.72 ± 0.92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&lt; 0.0001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0.53 ± 0.64</w:t>
            </w:r>
          </w:p>
        </w:tc>
        <w:tc>
          <w:tcPr>
            <w:tcW w:w="1350" w:type="dxa"/>
            <w:tcBorders>
              <w:bottom w:val="single" w:sz="1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0.88 ± 0.76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0.004</w:t>
            </w:r>
          </w:p>
        </w:tc>
      </w:tr>
      <w:tr w:rsidR="00BD5921" w:rsidRPr="005420A1" w:rsidTr="00BC4E4F">
        <w:tc>
          <w:tcPr>
            <w:tcW w:w="9738" w:type="dxa"/>
            <w:gridSpan w:val="7"/>
            <w:tcBorders>
              <w:top w:val="single" w:sz="18" w:space="0" w:color="auto"/>
              <w:bottom w:val="single" w:sz="8" w:space="0" w:color="auto"/>
            </w:tcBorders>
          </w:tcPr>
          <w:p w:rsidR="00BD5921" w:rsidRPr="005420A1" w:rsidRDefault="00EF7CCC" w:rsidP="00EF7CCC">
            <w:r w:rsidRPr="005420A1">
              <w:rPr>
                <w:b/>
              </w:rPr>
              <w:t>A</w:t>
            </w:r>
            <w:r>
              <w:rPr>
                <w:b/>
              </w:rPr>
              <w:t>ST/</w:t>
            </w:r>
            <w:r w:rsidRPr="005420A1">
              <w:rPr>
                <w:b/>
              </w:rPr>
              <w:t>A</w:t>
            </w:r>
            <w:r>
              <w:rPr>
                <w:b/>
              </w:rPr>
              <w:t xml:space="preserve">LT </w:t>
            </w:r>
            <w:r w:rsidRPr="005420A1">
              <w:rPr>
                <w:b/>
              </w:rPr>
              <w:t>R</w:t>
            </w:r>
            <w:r>
              <w:rPr>
                <w:b/>
              </w:rPr>
              <w:t>atio (AAR)</w:t>
            </w:r>
          </w:p>
        </w:tc>
      </w:tr>
      <w:tr w:rsidR="00BD5921" w:rsidRPr="005420A1" w:rsidTr="00BC4E4F">
        <w:tc>
          <w:tcPr>
            <w:tcW w:w="2088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BD5921" w:rsidRPr="005420A1" w:rsidRDefault="00BD5921" w:rsidP="00BC4E4F">
            <w:pPr>
              <w:jc w:val="right"/>
            </w:pPr>
            <w:r w:rsidRPr="005420A1">
              <w:t>&gt;1.0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26 (15.7)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15 (37.5)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0.002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18 (23.4)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14 (19.4)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0.690</w:t>
            </w:r>
          </w:p>
        </w:tc>
      </w:tr>
      <w:tr w:rsidR="00BD5921" w:rsidRPr="005420A1" w:rsidTr="00D554C4">
        <w:tc>
          <w:tcPr>
            <w:tcW w:w="2088" w:type="dxa"/>
            <w:tcBorders>
              <w:top w:val="nil"/>
              <w:bottom w:val="single" w:sz="18" w:space="0" w:color="auto"/>
              <w:right w:val="single" w:sz="4" w:space="0" w:color="auto"/>
            </w:tcBorders>
          </w:tcPr>
          <w:p w:rsidR="00BD5921" w:rsidRPr="005420A1" w:rsidRDefault="00BD5921" w:rsidP="00BC4E4F">
            <w:pPr>
              <w:jc w:val="right"/>
            </w:pPr>
            <w:r w:rsidRPr="005420A1">
              <w:t>Mean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1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0.78 ± 0.44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0.96 ± 0.54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0.028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0.72 ± 0.50</w:t>
            </w:r>
          </w:p>
        </w:tc>
        <w:tc>
          <w:tcPr>
            <w:tcW w:w="1350" w:type="dxa"/>
            <w:tcBorders>
              <w:bottom w:val="single" w:sz="1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0.67 ± 0.44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0.508</w:t>
            </w:r>
          </w:p>
        </w:tc>
      </w:tr>
      <w:tr w:rsidR="00BD5921" w:rsidRPr="005420A1" w:rsidTr="00D554C4">
        <w:tc>
          <w:tcPr>
            <w:tcW w:w="9738" w:type="dxa"/>
            <w:gridSpan w:val="7"/>
            <w:tcBorders>
              <w:top w:val="single" w:sz="18" w:space="0" w:color="auto"/>
              <w:bottom w:val="single" w:sz="8" w:space="0" w:color="auto"/>
            </w:tcBorders>
          </w:tcPr>
          <w:p w:rsidR="00BD5921" w:rsidRPr="005420A1" w:rsidRDefault="009E190C" w:rsidP="00EF7CCC">
            <w:r w:rsidRPr="005420A1">
              <w:rPr>
                <w:b/>
              </w:rPr>
              <w:t>FIB</w:t>
            </w:r>
            <w:r w:rsidR="00BD5921" w:rsidRPr="005420A1">
              <w:rPr>
                <w:b/>
              </w:rPr>
              <w:t>-4</w:t>
            </w:r>
          </w:p>
        </w:tc>
      </w:tr>
      <w:tr w:rsidR="00BD5921" w:rsidRPr="005420A1" w:rsidTr="00D554C4">
        <w:tc>
          <w:tcPr>
            <w:tcW w:w="2088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BD5921" w:rsidRPr="005420A1" w:rsidRDefault="00BD5921" w:rsidP="00BC4E4F">
            <w:pPr>
              <w:jc w:val="right"/>
            </w:pPr>
            <w:r w:rsidRPr="005420A1">
              <w:t>≥1.45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4 (2.5)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14 (35.9)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&lt; 0.0001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9 (12.2)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21 (30.4)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0.008</w:t>
            </w:r>
          </w:p>
        </w:tc>
      </w:tr>
      <w:tr w:rsidR="00BD5921" w:rsidRPr="005420A1" w:rsidTr="00BC4E4F">
        <w:tc>
          <w:tcPr>
            <w:tcW w:w="2088" w:type="dxa"/>
            <w:tcBorders>
              <w:top w:val="nil"/>
              <w:bottom w:val="nil"/>
              <w:right w:val="single" w:sz="4" w:space="0" w:color="auto"/>
            </w:tcBorders>
          </w:tcPr>
          <w:p w:rsidR="00BD5921" w:rsidRPr="005420A1" w:rsidRDefault="00BD5921" w:rsidP="00BC4E4F">
            <w:pPr>
              <w:jc w:val="right"/>
            </w:pPr>
            <w:r w:rsidRPr="005420A1">
              <w:t>≥2.0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2 (1.3)</w:t>
            </w:r>
          </w:p>
        </w:tc>
        <w:tc>
          <w:tcPr>
            <w:tcW w:w="1260" w:type="dxa"/>
          </w:tcPr>
          <w:p w:rsidR="00BD5921" w:rsidRPr="005420A1" w:rsidRDefault="00BD5921" w:rsidP="00BD5921">
            <w:pPr>
              <w:jc w:val="center"/>
            </w:pPr>
            <w:r w:rsidRPr="005420A1">
              <w:t>9 (23.1)</w:t>
            </w:r>
          </w:p>
        </w:tc>
        <w:tc>
          <w:tcPr>
            <w:tcW w:w="1170" w:type="dxa"/>
          </w:tcPr>
          <w:p w:rsidR="00BD5921" w:rsidRPr="005420A1" w:rsidRDefault="00BD5921" w:rsidP="00BD5921">
            <w:pPr>
              <w:jc w:val="center"/>
            </w:pPr>
            <w:r w:rsidRPr="005420A1">
              <w:t>&lt; 0.0001</w:t>
            </w:r>
          </w:p>
        </w:tc>
        <w:tc>
          <w:tcPr>
            <w:tcW w:w="1260" w:type="dxa"/>
          </w:tcPr>
          <w:p w:rsidR="00BD5921" w:rsidRPr="005420A1" w:rsidRDefault="00BD5921" w:rsidP="00BD5921">
            <w:pPr>
              <w:jc w:val="center"/>
            </w:pPr>
            <w:r w:rsidRPr="005420A1">
              <w:t>6 (8.1)</w:t>
            </w:r>
          </w:p>
        </w:tc>
        <w:tc>
          <w:tcPr>
            <w:tcW w:w="1350" w:type="dxa"/>
          </w:tcPr>
          <w:p w:rsidR="00BD5921" w:rsidRPr="005420A1" w:rsidRDefault="00BD5921" w:rsidP="00BD5921">
            <w:pPr>
              <w:jc w:val="center"/>
            </w:pPr>
            <w:r w:rsidRPr="005420A1">
              <w:t>16 (23.2)</w:t>
            </w:r>
          </w:p>
        </w:tc>
        <w:tc>
          <w:tcPr>
            <w:tcW w:w="1170" w:type="dxa"/>
          </w:tcPr>
          <w:p w:rsidR="00BD5921" w:rsidRPr="005420A1" w:rsidRDefault="00BD5921" w:rsidP="00BD5921">
            <w:pPr>
              <w:jc w:val="center"/>
            </w:pPr>
            <w:r w:rsidRPr="005420A1">
              <w:t>0.019</w:t>
            </w:r>
          </w:p>
        </w:tc>
      </w:tr>
      <w:tr w:rsidR="00BD5921" w:rsidRPr="005420A1" w:rsidTr="00BC4E4F">
        <w:tc>
          <w:tcPr>
            <w:tcW w:w="2088" w:type="dxa"/>
            <w:tcBorders>
              <w:top w:val="nil"/>
              <w:bottom w:val="nil"/>
              <w:right w:val="single" w:sz="4" w:space="0" w:color="auto"/>
            </w:tcBorders>
          </w:tcPr>
          <w:p w:rsidR="00BD5921" w:rsidRPr="005420A1" w:rsidRDefault="00BD5921" w:rsidP="00BC4E4F">
            <w:pPr>
              <w:jc w:val="right"/>
            </w:pPr>
            <w:r w:rsidRPr="005420A1">
              <w:lastRenderedPageBreak/>
              <w:t>≥3.25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0 (0.0)</w:t>
            </w:r>
          </w:p>
        </w:tc>
        <w:tc>
          <w:tcPr>
            <w:tcW w:w="1260" w:type="dxa"/>
          </w:tcPr>
          <w:p w:rsidR="00BD5921" w:rsidRPr="005420A1" w:rsidRDefault="00BD5921" w:rsidP="00BD5921">
            <w:pPr>
              <w:jc w:val="center"/>
            </w:pPr>
            <w:r w:rsidRPr="005420A1">
              <w:t>6 (15.4)</w:t>
            </w:r>
          </w:p>
        </w:tc>
        <w:tc>
          <w:tcPr>
            <w:tcW w:w="1170" w:type="dxa"/>
          </w:tcPr>
          <w:p w:rsidR="00BD5921" w:rsidRPr="005420A1" w:rsidRDefault="009E190C" w:rsidP="00BD5921">
            <w:pPr>
              <w:jc w:val="center"/>
            </w:pPr>
            <w:r w:rsidRPr="005420A1">
              <w:t>-</w:t>
            </w:r>
          </w:p>
        </w:tc>
        <w:tc>
          <w:tcPr>
            <w:tcW w:w="1260" w:type="dxa"/>
          </w:tcPr>
          <w:p w:rsidR="00BD5921" w:rsidRPr="005420A1" w:rsidRDefault="00BD5921" w:rsidP="00BD5921">
            <w:pPr>
              <w:jc w:val="center"/>
            </w:pPr>
            <w:r w:rsidRPr="005420A1">
              <w:t>2 (2.7)</w:t>
            </w:r>
          </w:p>
        </w:tc>
        <w:tc>
          <w:tcPr>
            <w:tcW w:w="1350" w:type="dxa"/>
          </w:tcPr>
          <w:p w:rsidR="00BD5921" w:rsidRPr="005420A1" w:rsidRDefault="00BD5921" w:rsidP="00BD5921">
            <w:pPr>
              <w:jc w:val="center"/>
            </w:pPr>
            <w:r w:rsidRPr="005420A1">
              <w:t>4 (5.8)</w:t>
            </w:r>
          </w:p>
        </w:tc>
        <w:tc>
          <w:tcPr>
            <w:tcW w:w="1170" w:type="dxa"/>
          </w:tcPr>
          <w:p w:rsidR="00BD5921" w:rsidRPr="005420A1" w:rsidRDefault="00BD5921" w:rsidP="00BD5921">
            <w:pPr>
              <w:jc w:val="center"/>
            </w:pPr>
            <w:r w:rsidRPr="005420A1">
              <w:t>0.429</w:t>
            </w:r>
          </w:p>
        </w:tc>
      </w:tr>
      <w:tr w:rsidR="00BD5921" w:rsidRPr="005420A1" w:rsidTr="00D554C4">
        <w:tc>
          <w:tcPr>
            <w:tcW w:w="2088" w:type="dxa"/>
            <w:tcBorders>
              <w:top w:val="nil"/>
              <w:bottom w:val="single" w:sz="18" w:space="0" w:color="auto"/>
              <w:right w:val="single" w:sz="4" w:space="0" w:color="auto"/>
            </w:tcBorders>
          </w:tcPr>
          <w:p w:rsidR="00BD5921" w:rsidRPr="005420A1" w:rsidRDefault="00BD5921" w:rsidP="00BC4E4F">
            <w:pPr>
              <w:jc w:val="right"/>
            </w:pPr>
            <w:r w:rsidRPr="005420A1">
              <w:t>Mean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1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0.63 ± 0.35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1.67 ± 1.76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&lt; 0.0001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0.84 ± 0.71</w:t>
            </w:r>
          </w:p>
        </w:tc>
        <w:tc>
          <w:tcPr>
            <w:tcW w:w="1350" w:type="dxa"/>
            <w:tcBorders>
              <w:bottom w:val="single" w:sz="1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1.34 ± 1.09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0.001</w:t>
            </w:r>
          </w:p>
        </w:tc>
      </w:tr>
      <w:tr w:rsidR="00BD5921" w:rsidRPr="005420A1" w:rsidTr="00D554C4">
        <w:tc>
          <w:tcPr>
            <w:tcW w:w="9738" w:type="dxa"/>
            <w:gridSpan w:val="7"/>
            <w:tcBorders>
              <w:top w:val="single" w:sz="18" w:space="0" w:color="auto"/>
              <w:bottom w:val="single" w:sz="8" w:space="0" w:color="auto"/>
            </w:tcBorders>
          </w:tcPr>
          <w:p w:rsidR="00BD5921" w:rsidRPr="005420A1" w:rsidRDefault="00BC4E4F" w:rsidP="00BC4E4F">
            <w:r w:rsidRPr="005420A1">
              <w:rPr>
                <w:b/>
              </w:rPr>
              <w:t>A</w:t>
            </w:r>
            <w:r>
              <w:rPr>
                <w:b/>
              </w:rPr>
              <w:t>ge-</w:t>
            </w:r>
            <w:r w:rsidRPr="005420A1">
              <w:rPr>
                <w:b/>
              </w:rPr>
              <w:t>P</w:t>
            </w:r>
            <w:r>
              <w:rPr>
                <w:b/>
              </w:rPr>
              <w:t xml:space="preserve">latelet </w:t>
            </w:r>
            <w:r w:rsidRPr="005420A1">
              <w:rPr>
                <w:b/>
              </w:rPr>
              <w:t>I</w:t>
            </w:r>
            <w:r>
              <w:rPr>
                <w:b/>
              </w:rPr>
              <w:t>ndex (API)</w:t>
            </w:r>
          </w:p>
        </w:tc>
      </w:tr>
      <w:tr w:rsidR="009E190C" w:rsidRPr="005420A1" w:rsidTr="00D554C4">
        <w:tc>
          <w:tcPr>
            <w:tcW w:w="2088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:rsidR="00BD5921" w:rsidRPr="005420A1" w:rsidRDefault="00BD5921" w:rsidP="00BC4E4F">
            <w:pPr>
              <w:jc w:val="right"/>
            </w:pPr>
            <w:r w:rsidRPr="005420A1">
              <w:t>&gt;4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9 (5.2)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15 (37.5)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&lt; 0.0001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5 (6.2)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19 (26.0)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0.001</w:t>
            </w:r>
          </w:p>
        </w:tc>
      </w:tr>
      <w:tr w:rsidR="009E190C" w:rsidRPr="005420A1" w:rsidTr="00BC4E4F">
        <w:tc>
          <w:tcPr>
            <w:tcW w:w="2088" w:type="dxa"/>
            <w:tcBorders>
              <w:top w:val="nil"/>
              <w:bottom w:val="nil"/>
              <w:right w:val="single" w:sz="4" w:space="0" w:color="auto"/>
            </w:tcBorders>
          </w:tcPr>
          <w:p w:rsidR="00BD5921" w:rsidRPr="005420A1" w:rsidRDefault="00BD5921" w:rsidP="00BC4E4F">
            <w:pPr>
              <w:jc w:val="right"/>
            </w:pPr>
            <w:r w:rsidRPr="005420A1">
              <w:t>&gt;5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5 (2.9)</w:t>
            </w:r>
          </w:p>
        </w:tc>
        <w:tc>
          <w:tcPr>
            <w:tcW w:w="1260" w:type="dxa"/>
          </w:tcPr>
          <w:p w:rsidR="00BD5921" w:rsidRPr="005420A1" w:rsidRDefault="00BD5921" w:rsidP="00BD5921">
            <w:pPr>
              <w:jc w:val="center"/>
            </w:pPr>
            <w:r w:rsidRPr="005420A1">
              <w:t>9 (22.5)</w:t>
            </w:r>
          </w:p>
        </w:tc>
        <w:tc>
          <w:tcPr>
            <w:tcW w:w="1170" w:type="dxa"/>
          </w:tcPr>
          <w:p w:rsidR="00BD5921" w:rsidRPr="005420A1" w:rsidRDefault="00BD5921" w:rsidP="00BD5921">
            <w:pPr>
              <w:jc w:val="center"/>
            </w:pPr>
            <w:r w:rsidRPr="005420A1">
              <w:t>&lt; 0.0001</w:t>
            </w:r>
          </w:p>
        </w:tc>
        <w:tc>
          <w:tcPr>
            <w:tcW w:w="1260" w:type="dxa"/>
          </w:tcPr>
          <w:p w:rsidR="00BD5921" w:rsidRPr="005420A1" w:rsidRDefault="00BD5921" w:rsidP="00BD5921">
            <w:pPr>
              <w:jc w:val="center"/>
            </w:pPr>
            <w:r w:rsidRPr="005420A1">
              <w:t>3 (3.8)</w:t>
            </w:r>
          </w:p>
        </w:tc>
        <w:tc>
          <w:tcPr>
            <w:tcW w:w="1350" w:type="dxa"/>
          </w:tcPr>
          <w:p w:rsidR="00BD5921" w:rsidRPr="005420A1" w:rsidRDefault="00BD5921" w:rsidP="00BD5921">
            <w:pPr>
              <w:jc w:val="center"/>
            </w:pPr>
            <w:r w:rsidRPr="005420A1">
              <w:t>12 (16.4)</w:t>
            </w:r>
          </w:p>
        </w:tc>
        <w:tc>
          <w:tcPr>
            <w:tcW w:w="1170" w:type="dxa"/>
          </w:tcPr>
          <w:p w:rsidR="00BD5921" w:rsidRPr="005420A1" w:rsidRDefault="00BD5921" w:rsidP="00BD5921">
            <w:pPr>
              <w:jc w:val="center"/>
            </w:pPr>
            <w:r w:rsidRPr="005420A1">
              <w:t>0.012</w:t>
            </w:r>
          </w:p>
        </w:tc>
      </w:tr>
      <w:tr w:rsidR="009E190C" w:rsidRPr="005420A1" w:rsidTr="00BC4E4F">
        <w:tc>
          <w:tcPr>
            <w:tcW w:w="2088" w:type="dxa"/>
            <w:tcBorders>
              <w:top w:val="nil"/>
              <w:bottom w:val="nil"/>
              <w:right w:val="single" w:sz="4" w:space="0" w:color="auto"/>
            </w:tcBorders>
          </w:tcPr>
          <w:p w:rsidR="00BD5921" w:rsidRPr="005420A1" w:rsidRDefault="00BD5921" w:rsidP="00BC4E4F">
            <w:pPr>
              <w:jc w:val="right"/>
            </w:pPr>
            <w:r w:rsidRPr="005420A1">
              <w:t>&gt;6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0 (0.0)</w:t>
            </w:r>
          </w:p>
        </w:tc>
        <w:tc>
          <w:tcPr>
            <w:tcW w:w="1260" w:type="dxa"/>
          </w:tcPr>
          <w:p w:rsidR="00BD5921" w:rsidRPr="005420A1" w:rsidRDefault="00BD5921" w:rsidP="00BD5921">
            <w:pPr>
              <w:jc w:val="center"/>
            </w:pPr>
            <w:r w:rsidRPr="005420A1">
              <w:t>6 (15.0)</w:t>
            </w:r>
          </w:p>
        </w:tc>
        <w:tc>
          <w:tcPr>
            <w:tcW w:w="1170" w:type="dxa"/>
          </w:tcPr>
          <w:p w:rsidR="00BD5921" w:rsidRPr="005420A1" w:rsidRDefault="009E190C" w:rsidP="00BD5921">
            <w:pPr>
              <w:jc w:val="center"/>
            </w:pPr>
            <w:r w:rsidRPr="005420A1">
              <w:t>-</w:t>
            </w:r>
          </w:p>
        </w:tc>
        <w:tc>
          <w:tcPr>
            <w:tcW w:w="1260" w:type="dxa"/>
          </w:tcPr>
          <w:p w:rsidR="00BD5921" w:rsidRPr="005420A1" w:rsidRDefault="00BD5921" w:rsidP="00BD5921">
            <w:pPr>
              <w:jc w:val="center"/>
            </w:pPr>
            <w:r w:rsidRPr="005420A1">
              <w:t>1 (1.2)</w:t>
            </w:r>
          </w:p>
        </w:tc>
        <w:tc>
          <w:tcPr>
            <w:tcW w:w="1350" w:type="dxa"/>
          </w:tcPr>
          <w:p w:rsidR="00BD5921" w:rsidRPr="005420A1" w:rsidRDefault="00BD5921" w:rsidP="00BD5921">
            <w:pPr>
              <w:jc w:val="center"/>
            </w:pPr>
            <w:r w:rsidRPr="005420A1">
              <w:t>6 (8.2)</w:t>
            </w:r>
          </w:p>
        </w:tc>
        <w:tc>
          <w:tcPr>
            <w:tcW w:w="1170" w:type="dxa"/>
          </w:tcPr>
          <w:p w:rsidR="00BD5921" w:rsidRPr="005420A1" w:rsidRDefault="00BD5921" w:rsidP="00BD5921">
            <w:pPr>
              <w:jc w:val="center"/>
            </w:pPr>
            <w:r w:rsidRPr="005420A1">
              <w:t>0.054</w:t>
            </w:r>
          </w:p>
        </w:tc>
      </w:tr>
      <w:tr w:rsidR="009E190C" w:rsidRPr="005420A1" w:rsidTr="00BC4E4F">
        <w:tc>
          <w:tcPr>
            <w:tcW w:w="2088" w:type="dxa"/>
            <w:tcBorders>
              <w:top w:val="nil"/>
              <w:bottom w:val="nil"/>
              <w:right w:val="single" w:sz="4" w:space="0" w:color="auto"/>
            </w:tcBorders>
          </w:tcPr>
          <w:p w:rsidR="00BD5921" w:rsidRPr="005420A1" w:rsidRDefault="00BD5921" w:rsidP="00BC4E4F">
            <w:pPr>
              <w:jc w:val="right"/>
            </w:pPr>
            <w:r w:rsidRPr="005420A1">
              <w:t>&gt;7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0 (0.0)</w:t>
            </w:r>
          </w:p>
        </w:tc>
        <w:tc>
          <w:tcPr>
            <w:tcW w:w="1260" w:type="dxa"/>
          </w:tcPr>
          <w:p w:rsidR="00BD5921" w:rsidRPr="005420A1" w:rsidRDefault="00BD5921" w:rsidP="00BD5921">
            <w:pPr>
              <w:jc w:val="center"/>
            </w:pPr>
            <w:r w:rsidRPr="005420A1">
              <w:t>3 (7.5)</w:t>
            </w:r>
          </w:p>
        </w:tc>
        <w:tc>
          <w:tcPr>
            <w:tcW w:w="1170" w:type="dxa"/>
          </w:tcPr>
          <w:p w:rsidR="00BD5921" w:rsidRPr="005420A1" w:rsidRDefault="009E190C" w:rsidP="00BD5921">
            <w:pPr>
              <w:jc w:val="center"/>
            </w:pPr>
            <w:r w:rsidRPr="005420A1">
              <w:t>-</w:t>
            </w:r>
          </w:p>
        </w:tc>
        <w:tc>
          <w:tcPr>
            <w:tcW w:w="1260" w:type="dxa"/>
          </w:tcPr>
          <w:p w:rsidR="00BD5921" w:rsidRPr="005420A1" w:rsidRDefault="00BD5921" w:rsidP="00BD5921">
            <w:pPr>
              <w:jc w:val="center"/>
            </w:pPr>
            <w:r w:rsidRPr="005420A1">
              <w:t>1 (1.2)</w:t>
            </w:r>
          </w:p>
        </w:tc>
        <w:tc>
          <w:tcPr>
            <w:tcW w:w="1350" w:type="dxa"/>
          </w:tcPr>
          <w:p w:rsidR="00BD5921" w:rsidRPr="005420A1" w:rsidRDefault="00BD5921" w:rsidP="00BD5921">
            <w:pPr>
              <w:jc w:val="center"/>
            </w:pPr>
            <w:r w:rsidRPr="005420A1">
              <w:t>2 (2.7)</w:t>
            </w:r>
          </w:p>
        </w:tc>
        <w:tc>
          <w:tcPr>
            <w:tcW w:w="1170" w:type="dxa"/>
          </w:tcPr>
          <w:p w:rsidR="00BD5921" w:rsidRPr="005420A1" w:rsidRDefault="00BD5921" w:rsidP="00BD5921">
            <w:pPr>
              <w:jc w:val="center"/>
            </w:pPr>
            <w:r w:rsidRPr="005420A1">
              <w:t>0.606</w:t>
            </w:r>
          </w:p>
        </w:tc>
      </w:tr>
      <w:tr w:rsidR="009E190C" w:rsidTr="00BC4E4F">
        <w:tc>
          <w:tcPr>
            <w:tcW w:w="2088" w:type="dxa"/>
            <w:tcBorders>
              <w:top w:val="nil"/>
              <w:bottom w:val="single" w:sz="18" w:space="0" w:color="auto"/>
              <w:right w:val="single" w:sz="4" w:space="0" w:color="auto"/>
            </w:tcBorders>
          </w:tcPr>
          <w:p w:rsidR="00BD5921" w:rsidRPr="005420A1" w:rsidRDefault="00BD5921" w:rsidP="00BC4E4F">
            <w:pPr>
              <w:jc w:val="right"/>
            </w:pPr>
            <w:r w:rsidRPr="005420A1">
              <w:t>Mean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BD5921" w:rsidRPr="005420A1" w:rsidRDefault="00BD5921" w:rsidP="00BD5921">
            <w:pPr>
              <w:jc w:val="center"/>
            </w:pPr>
            <w:r w:rsidRPr="005420A1">
              <w:t>1.64 ± 1.48</w:t>
            </w:r>
          </w:p>
        </w:tc>
        <w:tc>
          <w:tcPr>
            <w:tcW w:w="1260" w:type="dxa"/>
          </w:tcPr>
          <w:p w:rsidR="00BD5921" w:rsidRPr="005420A1" w:rsidRDefault="00BD5921" w:rsidP="00BD5921">
            <w:pPr>
              <w:jc w:val="center"/>
            </w:pPr>
            <w:r w:rsidRPr="005420A1">
              <w:t>3.45 ± 2.55</w:t>
            </w:r>
          </w:p>
        </w:tc>
        <w:tc>
          <w:tcPr>
            <w:tcW w:w="1170" w:type="dxa"/>
          </w:tcPr>
          <w:p w:rsidR="00BD5921" w:rsidRPr="005420A1" w:rsidRDefault="00BD5921" w:rsidP="00BD5921">
            <w:pPr>
              <w:jc w:val="center"/>
            </w:pPr>
            <w:r w:rsidRPr="005420A1">
              <w:t>&lt; 0.0001</w:t>
            </w:r>
          </w:p>
        </w:tc>
        <w:tc>
          <w:tcPr>
            <w:tcW w:w="1260" w:type="dxa"/>
          </w:tcPr>
          <w:p w:rsidR="00BD5921" w:rsidRPr="005420A1" w:rsidRDefault="00BD5921" w:rsidP="00BD5921">
            <w:pPr>
              <w:jc w:val="center"/>
            </w:pPr>
            <w:r w:rsidRPr="005420A1">
              <w:t>1.83 ± 1.61</w:t>
            </w:r>
          </w:p>
        </w:tc>
        <w:tc>
          <w:tcPr>
            <w:tcW w:w="1350" w:type="dxa"/>
          </w:tcPr>
          <w:p w:rsidR="00BD5921" w:rsidRPr="005420A1" w:rsidRDefault="00BD5921" w:rsidP="00BD5921">
            <w:pPr>
              <w:jc w:val="center"/>
            </w:pPr>
            <w:r w:rsidRPr="005420A1">
              <w:t>3.16 ± 2.17</w:t>
            </w:r>
          </w:p>
        </w:tc>
        <w:tc>
          <w:tcPr>
            <w:tcW w:w="1170" w:type="dxa"/>
          </w:tcPr>
          <w:p w:rsidR="00BD5921" w:rsidRPr="005420A1" w:rsidRDefault="00BD5921" w:rsidP="00BD5921">
            <w:pPr>
              <w:jc w:val="center"/>
            </w:pPr>
            <w:r w:rsidRPr="005420A1">
              <w:t>&lt; 0.0001</w:t>
            </w:r>
          </w:p>
        </w:tc>
      </w:tr>
    </w:tbl>
    <w:p w:rsidR="00846644" w:rsidRPr="00846644" w:rsidRDefault="00846644" w:rsidP="00846644">
      <w:pPr>
        <w:ind w:left="720" w:firstLine="720"/>
        <w:rPr>
          <w:rFonts w:eastAsiaTheme="minorEastAsia" w:cstheme="majorBidi"/>
          <w:sz w:val="20"/>
          <w:szCs w:val="20"/>
        </w:rPr>
      </w:pPr>
      <w:r w:rsidRPr="00846644">
        <w:rPr>
          <w:sz w:val="20"/>
          <w:szCs w:val="20"/>
        </w:rPr>
        <w:t xml:space="preserve">Data expressed as mean </w:t>
      </w:r>
      <w:r w:rsidRPr="00846644">
        <w:rPr>
          <w:rFonts w:eastAsia="Batang"/>
          <w:sz w:val="20"/>
          <w:szCs w:val="20"/>
        </w:rPr>
        <w:t xml:space="preserve">± </w:t>
      </w:r>
      <w:r w:rsidRPr="00846644">
        <w:rPr>
          <w:sz w:val="20"/>
          <w:szCs w:val="20"/>
        </w:rPr>
        <w:t>standard deviation</w:t>
      </w:r>
      <w:r w:rsidRPr="00846644">
        <w:rPr>
          <w:rFonts w:eastAsia="Batang"/>
          <w:sz w:val="20"/>
          <w:szCs w:val="20"/>
        </w:rPr>
        <w:t xml:space="preserve"> or n (%) as appropriate. n; number. </w:t>
      </w:r>
      <w:r w:rsidRPr="00846644">
        <w:rPr>
          <w:rFonts w:eastAsiaTheme="minorEastAsia" w:cstheme="majorBidi"/>
          <w:sz w:val="20"/>
          <w:szCs w:val="20"/>
        </w:rPr>
        <w:t xml:space="preserve">AST, aspartate aminotransferase; </w:t>
      </w:r>
    </w:p>
    <w:p w:rsidR="00846644" w:rsidRDefault="00846644" w:rsidP="00846644">
      <w:pPr>
        <w:ind w:left="720" w:firstLine="720"/>
      </w:pPr>
      <w:r w:rsidRPr="00846644">
        <w:rPr>
          <w:rFonts w:eastAsiaTheme="minorEastAsia" w:cstheme="majorBidi"/>
          <w:sz w:val="20"/>
          <w:szCs w:val="20"/>
        </w:rPr>
        <w:t>ALT, alanine aminotransferase ratio</w:t>
      </w:r>
    </w:p>
    <w:p w:rsidR="006C5239" w:rsidRDefault="006C5239">
      <w:pPr>
        <w:spacing w:after="0" w:line="240" w:lineRule="auto"/>
      </w:pPr>
    </w:p>
    <w:p w:rsidR="0096505E" w:rsidRDefault="0096505E">
      <w:pPr>
        <w:spacing w:after="0" w:line="240" w:lineRule="auto"/>
      </w:pPr>
      <w:bookmarkStart w:id="0" w:name="_GoBack"/>
      <w:bookmarkEnd w:id="0"/>
    </w:p>
    <w:sectPr w:rsidR="0096505E" w:rsidSect="00BC1A2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>
    <w:useFELayout/>
  </w:compat>
  <w:docVars>
    <w:docVar w:name="Total_Editing_Time" w:val="1"/>
  </w:docVars>
  <w:rsids>
    <w:rsidRoot w:val="00BC1A27"/>
    <w:rsid w:val="0001352C"/>
    <w:rsid w:val="0006573E"/>
    <w:rsid w:val="0006593E"/>
    <w:rsid w:val="000814C3"/>
    <w:rsid w:val="00090DCF"/>
    <w:rsid w:val="000A741B"/>
    <w:rsid w:val="000A7565"/>
    <w:rsid w:val="000C24E9"/>
    <w:rsid w:val="000D2FC1"/>
    <w:rsid w:val="000E1284"/>
    <w:rsid w:val="00105C5D"/>
    <w:rsid w:val="00165C3E"/>
    <w:rsid w:val="00185A78"/>
    <w:rsid w:val="00195B8E"/>
    <w:rsid w:val="001B6758"/>
    <w:rsid w:val="001C675E"/>
    <w:rsid w:val="001D7232"/>
    <w:rsid w:val="001E3355"/>
    <w:rsid w:val="001E3922"/>
    <w:rsid w:val="001F22E5"/>
    <w:rsid w:val="00235AE8"/>
    <w:rsid w:val="0024060B"/>
    <w:rsid w:val="00250FB2"/>
    <w:rsid w:val="00250FD2"/>
    <w:rsid w:val="00291C4F"/>
    <w:rsid w:val="002D0C76"/>
    <w:rsid w:val="002D2EA3"/>
    <w:rsid w:val="002F1EEE"/>
    <w:rsid w:val="00311EC9"/>
    <w:rsid w:val="00375C9D"/>
    <w:rsid w:val="003853D3"/>
    <w:rsid w:val="003A7C57"/>
    <w:rsid w:val="003E0EAB"/>
    <w:rsid w:val="00447CFB"/>
    <w:rsid w:val="004822BB"/>
    <w:rsid w:val="00493591"/>
    <w:rsid w:val="0049725A"/>
    <w:rsid w:val="004C7514"/>
    <w:rsid w:val="004D2840"/>
    <w:rsid w:val="0052732D"/>
    <w:rsid w:val="005420A1"/>
    <w:rsid w:val="005422C5"/>
    <w:rsid w:val="00543212"/>
    <w:rsid w:val="005476BD"/>
    <w:rsid w:val="005A0929"/>
    <w:rsid w:val="005C18D4"/>
    <w:rsid w:val="005E3CBB"/>
    <w:rsid w:val="005F49E8"/>
    <w:rsid w:val="00601306"/>
    <w:rsid w:val="0062557C"/>
    <w:rsid w:val="0063153A"/>
    <w:rsid w:val="0063172E"/>
    <w:rsid w:val="00670C26"/>
    <w:rsid w:val="00696F0C"/>
    <w:rsid w:val="006B1C26"/>
    <w:rsid w:val="006C5239"/>
    <w:rsid w:val="006C6596"/>
    <w:rsid w:val="006F7396"/>
    <w:rsid w:val="0071612A"/>
    <w:rsid w:val="007373AE"/>
    <w:rsid w:val="00754A00"/>
    <w:rsid w:val="00762CE6"/>
    <w:rsid w:val="00770A74"/>
    <w:rsid w:val="00770E27"/>
    <w:rsid w:val="00777284"/>
    <w:rsid w:val="007A7769"/>
    <w:rsid w:val="00801481"/>
    <w:rsid w:val="008132DE"/>
    <w:rsid w:val="00823516"/>
    <w:rsid w:val="00846644"/>
    <w:rsid w:val="00851C9A"/>
    <w:rsid w:val="00862AC9"/>
    <w:rsid w:val="008724E8"/>
    <w:rsid w:val="008C5D83"/>
    <w:rsid w:val="008D14E8"/>
    <w:rsid w:val="00902A05"/>
    <w:rsid w:val="00904944"/>
    <w:rsid w:val="0091477C"/>
    <w:rsid w:val="00917ADC"/>
    <w:rsid w:val="00940816"/>
    <w:rsid w:val="00943BFC"/>
    <w:rsid w:val="009622B7"/>
    <w:rsid w:val="0096505E"/>
    <w:rsid w:val="00971603"/>
    <w:rsid w:val="009E190C"/>
    <w:rsid w:val="009E5EDD"/>
    <w:rsid w:val="009F3CEC"/>
    <w:rsid w:val="009F64EB"/>
    <w:rsid w:val="00A011DB"/>
    <w:rsid w:val="00A35044"/>
    <w:rsid w:val="00A4549F"/>
    <w:rsid w:val="00A461EE"/>
    <w:rsid w:val="00A84E4B"/>
    <w:rsid w:val="00A92A6A"/>
    <w:rsid w:val="00AA1C10"/>
    <w:rsid w:val="00AB2F20"/>
    <w:rsid w:val="00AC7EC1"/>
    <w:rsid w:val="00B02E6E"/>
    <w:rsid w:val="00B25BD6"/>
    <w:rsid w:val="00B67370"/>
    <w:rsid w:val="00BC1A27"/>
    <w:rsid w:val="00BC4E4F"/>
    <w:rsid w:val="00BD5921"/>
    <w:rsid w:val="00BE15CD"/>
    <w:rsid w:val="00BF4245"/>
    <w:rsid w:val="00C12EE7"/>
    <w:rsid w:val="00C20B4F"/>
    <w:rsid w:val="00C213C4"/>
    <w:rsid w:val="00C31880"/>
    <w:rsid w:val="00C32A55"/>
    <w:rsid w:val="00C402DC"/>
    <w:rsid w:val="00D11273"/>
    <w:rsid w:val="00D2296C"/>
    <w:rsid w:val="00D554C4"/>
    <w:rsid w:val="00E21E54"/>
    <w:rsid w:val="00E52384"/>
    <w:rsid w:val="00E740EE"/>
    <w:rsid w:val="00EA722A"/>
    <w:rsid w:val="00ED0584"/>
    <w:rsid w:val="00ED44A2"/>
    <w:rsid w:val="00EF1EAC"/>
    <w:rsid w:val="00EF7CCC"/>
    <w:rsid w:val="00F63B70"/>
    <w:rsid w:val="00F967CF"/>
    <w:rsid w:val="00FA5A5F"/>
    <w:rsid w:val="00FA78D0"/>
    <w:rsid w:val="00FC3D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A2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1A2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1E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EC9"/>
    <w:rPr>
      <w:rFonts w:ascii="Tahoma" w:eastAsiaTheme="minorHAnsi" w:hAnsi="Tahoma" w:cs="Tahoma"/>
      <w:sz w:val="16"/>
      <w:szCs w:val="16"/>
    </w:rPr>
  </w:style>
  <w:style w:type="paragraph" w:customStyle="1" w:styleId="EntryTextTi11">
    <w:name w:val="EntryText:Ti11"/>
    <w:basedOn w:val="Normal"/>
    <w:rsid w:val="00A011DB"/>
    <w:pPr>
      <w:spacing w:before="40" w:after="40" w:line="240" w:lineRule="auto"/>
    </w:pPr>
    <w:rPr>
      <w:rFonts w:ascii="Times New Roman" w:eastAsia="MS Mincho" w:hAnsi="Times New Roman" w:cs="MS Mincho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A2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1A2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1E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EC9"/>
    <w:rPr>
      <w:rFonts w:ascii="Tahoma" w:eastAsiaTheme="minorHAnsi" w:hAnsi="Tahoma" w:cs="Tahoma"/>
      <w:sz w:val="16"/>
      <w:szCs w:val="16"/>
    </w:rPr>
  </w:style>
  <w:style w:type="paragraph" w:customStyle="1" w:styleId="EntryTextTi11">
    <w:name w:val="EntryText:Ti11"/>
    <w:basedOn w:val="Normal"/>
    <w:rsid w:val="00A011DB"/>
    <w:pPr>
      <w:spacing w:before="40" w:after="40" w:line="240" w:lineRule="auto"/>
    </w:pPr>
    <w:rPr>
      <w:rFonts w:ascii="Times New Roman" w:eastAsia="MS Mincho" w:hAnsi="Times New Roman" w:cs="MS Mincho"/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85A651-739E-4AE2-9B8D-204176F288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175</Characters>
  <Application>Microsoft Office Word</Application>
  <DocSecurity>0</DocSecurity>
  <Lines>146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GHA</Company>
  <LinksUpToDate>false</LinksUpToDate>
  <CharactersWithSpaces>1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 Sanai</dc:creator>
  <cp:keywords/>
  <dc:description/>
  <cp:lastModifiedBy>LACOSTA</cp:lastModifiedBy>
  <cp:revision>3</cp:revision>
  <cp:lastPrinted>2015-02-25T13:40:00Z</cp:lastPrinted>
  <dcterms:created xsi:type="dcterms:W3CDTF">2017-08-03T22:44:00Z</dcterms:created>
  <dcterms:modified xsi:type="dcterms:W3CDTF">2017-08-19T02:56:00Z</dcterms:modified>
</cp:coreProperties>
</file>